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EA1CD5" w14:textId="77777777" w:rsidR="001A0A3A" w:rsidRPr="001A0A3A" w:rsidRDefault="001A0A3A" w:rsidP="00E446DC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623E6102" w14:textId="1BF700E7" w:rsidR="003A6802" w:rsidRPr="00152E57" w:rsidRDefault="003A6802" w:rsidP="00E446DC">
      <w:pPr>
        <w:rPr>
          <w:rFonts w:ascii="Times New Roman" w:hAnsi="Times New Roman" w:cs="Times New Roman"/>
          <w:sz w:val="22"/>
          <w:szCs w:val="24"/>
        </w:rPr>
      </w:pPr>
      <w:r w:rsidRPr="00152E57">
        <w:rPr>
          <w:rFonts w:ascii="Times New Roman" w:hAnsi="Times New Roman" w:cs="Times New Roman"/>
          <w:b/>
          <w:bCs/>
          <w:sz w:val="22"/>
          <w:szCs w:val="24"/>
        </w:rPr>
        <w:t>Table S1</w:t>
      </w:r>
      <w:r w:rsidR="00C01C59">
        <w:rPr>
          <w:rFonts w:ascii="Times New Roman" w:hAnsi="Times New Roman" w:cs="Times New Roman" w:hint="eastAsia"/>
          <w:b/>
          <w:bCs/>
          <w:sz w:val="22"/>
          <w:szCs w:val="24"/>
        </w:rPr>
        <w:t>.</w:t>
      </w:r>
      <w:r w:rsidR="00C01C59">
        <w:rPr>
          <w:rFonts w:ascii="Times New Roman" w:hAnsi="Times New Roman" w:cs="Times New Roman"/>
          <w:b/>
          <w:bCs/>
          <w:sz w:val="22"/>
          <w:szCs w:val="24"/>
        </w:rPr>
        <w:t xml:space="preserve"> </w:t>
      </w:r>
      <w:r w:rsidRPr="00152E57">
        <w:rPr>
          <w:rFonts w:ascii="Times New Roman" w:hAnsi="Times New Roman" w:cs="Times New Roman"/>
          <w:sz w:val="22"/>
          <w:szCs w:val="24"/>
        </w:rPr>
        <w:t xml:space="preserve">Baseline characteristics of </w:t>
      </w:r>
      <w:r w:rsidR="008F39E9" w:rsidRPr="008F39E9">
        <w:rPr>
          <w:rFonts w:ascii="Times New Roman" w:hAnsi="Times New Roman" w:cs="Times New Roman"/>
          <w:sz w:val="22"/>
          <w:szCs w:val="24"/>
        </w:rPr>
        <w:t>all Beijing participants</w:t>
      </w:r>
      <w:r w:rsidRPr="00152E57">
        <w:rPr>
          <w:rFonts w:ascii="Times New Roman" w:hAnsi="Times New Roman" w:cs="Times New Roman"/>
          <w:sz w:val="22"/>
          <w:szCs w:val="24"/>
        </w:rPr>
        <w:t xml:space="preserve"> and the matching cohort.</w:t>
      </w:r>
    </w:p>
    <w:tbl>
      <w:tblPr>
        <w:tblW w:w="9072" w:type="dxa"/>
        <w:tblLook w:val="04A0" w:firstRow="1" w:lastRow="0" w:firstColumn="1" w:lastColumn="0" w:noHBand="0" w:noVBand="1"/>
      </w:tblPr>
      <w:tblGrid>
        <w:gridCol w:w="1276"/>
        <w:gridCol w:w="1418"/>
        <w:gridCol w:w="1701"/>
        <w:gridCol w:w="1701"/>
        <w:gridCol w:w="1842"/>
        <w:gridCol w:w="1134"/>
      </w:tblGrid>
      <w:tr w:rsidR="003A6802" w:rsidRPr="003A6802" w14:paraId="5FADBB1F" w14:textId="77777777" w:rsidTr="006A471D">
        <w:trPr>
          <w:trHeight w:val="285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C6B36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Cohort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9B627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Factor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DF791" w14:textId="77777777" w:rsidR="003A6802" w:rsidRPr="003A6802" w:rsidRDefault="004C7F4B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T</w:t>
            </w:r>
            <w:r w:rsidR="003A6802" w:rsidRPr="003A6802">
              <w:rPr>
                <w:rFonts w:ascii="Times New Roman" w:hAnsi="Times New Roman" w:cs="Times New Roman"/>
                <w:sz w:val="22"/>
                <w:szCs w:val="24"/>
              </w:rPr>
              <w:t>otal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F6A30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HC group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99EAA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LUAD group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8908A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P values</w:t>
            </w:r>
          </w:p>
        </w:tc>
      </w:tr>
      <w:tr w:rsidR="003A6802" w:rsidRPr="003A6802" w14:paraId="5711FCA3" w14:textId="77777777" w:rsidTr="006A471D">
        <w:trPr>
          <w:trHeight w:val="5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08EEC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 xml:space="preserve">All Beijing </w:t>
            </w:r>
            <w:r w:rsidRPr="003A6802">
              <w:rPr>
                <w:rFonts w:ascii="Times New Roman" w:hAnsi="Times New Roman" w:cs="Times New Roman"/>
                <w:sz w:val="22"/>
                <w:szCs w:val="24"/>
              </w:rPr>
              <w:br/>
              <w:t>participan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7B478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Sample siz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5D66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2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EB00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8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036A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1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DDFD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3A6802" w:rsidRPr="003A6802" w14:paraId="26303EB1" w14:textId="77777777" w:rsidTr="006A471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EF3A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76122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61FC1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54.66±10.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171D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51.33±8.9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C91DE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56.60±10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4E5CA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3A6802" w:rsidRPr="003A6802" w14:paraId="05D44914" w14:textId="77777777" w:rsidTr="006A471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1CAA5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7D437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Gen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50545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DFE4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EDAC" w14:textId="77777777" w:rsidR="003A6802" w:rsidRPr="003A6802" w:rsidRDefault="003A6802" w:rsidP="003A6802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E89AB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3A6802" w:rsidRPr="003A6802" w14:paraId="269845FD" w14:textId="77777777" w:rsidTr="006A471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4395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17144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 xml:space="preserve">  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2F1C7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1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24259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6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2F45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22DC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3A6802" w:rsidRPr="003A6802" w14:paraId="35DB5C7D" w14:textId="77777777" w:rsidTr="006A471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BC40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A5B6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 xml:space="preserve">  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51561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1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1F10D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2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25CA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B7458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3A6802" w:rsidRPr="003A6802" w14:paraId="17E003A9" w14:textId="77777777" w:rsidTr="006A471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FF74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C908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BM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DABF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24.56±3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BCFB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25.70±3.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9E318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23.89±3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D793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3A6802" w:rsidRPr="003A6802" w14:paraId="05833016" w14:textId="77777777" w:rsidTr="006A471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3B65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52BA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 xml:space="preserve">Tumor siz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9CE2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78EC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C203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C37B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3A6802" w:rsidRPr="003A6802" w14:paraId="49F46567" w14:textId="77777777" w:rsidTr="006A471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86CC6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A4EC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≤3c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0C606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1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E1A5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/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4E62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1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DE78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/</w:t>
            </w:r>
          </w:p>
        </w:tc>
      </w:tr>
      <w:tr w:rsidR="003A6802" w:rsidRPr="003A6802" w14:paraId="15DB6103" w14:textId="77777777" w:rsidTr="006A471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0905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DCE2D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3-5c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B4127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66D5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/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E859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6788C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/</w:t>
            </w:r>
          </w:p>
        </w:tc>
      </w:tr>
      <w:tr w:rsidR="003A6802" w:rsidRPr="003A6802" w14:paraId="2273B4E7" w14:textId="77777777" w:rsidTr="006A471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74E0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8579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N st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A5377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0D445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C4550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FDC8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3A6802" w:rsidRPr="003A6802" w14:paraId="2D674E98" w14:textId="77777777" w:rsidTr="006A471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FD430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C2036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N</w:t>
            </w:r>
            <w:r w:rsidRPr="00554FCF">
              <w:rPr>
                <w:rFonts w:ascii="Times New Roman" w:hAnsi="Times New Roman" w:cs="Times New Roman"/>
                <w:sz w:val="22"/>
                <w:szCs w:val="24"/>
                <w:vertAlign w:val="subscript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C8B3D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1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671E9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/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CDD1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1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7A0E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/</w:t>
            </w:r>
          </w:p>
        </w:tc>
      </w:tr>
      <w:tr w:rsidR="003A6802" w:rsidRPr="003A6802" w14:paraId="19E29D73" w14:textId="77777777" w:rsidTr="006A471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D915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AFFDA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N</w:t>
            </w:r>
            <w:r w:rsidRPr="00554FCF">
              <w:rPr>
                <w:rFonts w:ascii="Times New Roman" w:hAnsi="Times New Roman" w:cs="Times New Roman"/>
                <w:sz w:val="22"/>
                <w:szCs w:val="24"/>
                <w:vertAlign w:val="subscript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2688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13587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/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5B48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8776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/</w:t>
            </w:r>
          </w:p>
        </w:tc>
      </w:tr>
      <w:tr w:rsidR="003A6802" w:rsidRPr="003A6802" w14:paraId="5A90F641" w14:textId="77777777" w:rsidTr="006A471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F079E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3ECC6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 xml:space="preserve">Tumor stag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F407F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1671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B9968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91900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3A6802" w:rsidRPr="003A6802" w14:paraId="66644DA1" w14:textId="77777777" w:rsidTr="006A471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412FA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8C1DB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 w:hint="eastAsia"/>
                <w:sz w:val="22"/>
                <w:szCs w:val="24"/>
              </w:rPr>
              <w:t>Ⅰ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E1E0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316D4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/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B5A9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1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8C46D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/</w:t>
            </w:r>
          </w:p>
        </w:tc>
      </w:tr>
      <w:tr w:rsidR="003A6802" w:rsidRPr="003A6802" w14:paraId="100A54F9" w14:textId="77777777" w:rsidTr="006A471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16FF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5F1A0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 w:hint="eastAsia"/>
                <w:sz w:val="22"/>
                <w:szCs w:val="24"/>
              </w:rPr>
              <w:t>Ⅱ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381C9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BCC2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/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435EC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5513D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/</w:t>
            </w:r>
          </w:p>
        </w:tc>
      </w:tr>
      <w:tr w:rsidR="003A6802" w:rsidRPr="003A6802" w14:paraId="34703462" w14:textId="77777777" w:rsidTr="006A471D">
        <w:trPr>
          <w:trHeight w:val="52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A96B1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3F405" w14:textId="77777777" w:rsidR="003A6802" w:rsidRPr="003A6802" w:rsidRDefault="003A6802" w:rsidP="003A6802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3A6802">
              <w:rPr>
                <w:rFonts w:ascii="Times New Roman" w:hAnsi="Times New Roman" w:cs="Times New Roman" w:hint="eastAsia"/>
                <w:sz w:val="22"/>
                <w:szCs w:val="24"/>
              </w:rPr>
              <w:t>CEA</w:t>
            </w:r>
            <w:r w:rsidRPr="003A6802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br/>
            </w:r>
            <w:r w:rsidRPr="003A6802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(0-5 </w:t>
            </w:r>
            <w:r w:rsidRPr="003A6802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μ</w:t>
            </w:r>
            <w:r w:rsidRPr="003A6802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g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53710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1.10(0.73-1.6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E3316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0.80(0.70-1.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9766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1.37(0.91-2.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F1E09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3A6802" w:rsidRPr="003A6802" w14:paraId="7E4080DD" w14:textId="77777777" w:rsidTr="006A471D">
        <w:trPr>
          <w:trHeight w:val="52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669D8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75FEE" w14:textId="77777777" w:rsidR="003A6802" w:rsidRPr="003A6802" w:rsidRDefault="003A6802" w:rsidP="003A6802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3A6802">
              <w:rPr>
                <w:rFonts w:ascii="Times New Roman" w:hAnsi="Times New Roman" w:cs="Times New Roman" w:hint="eastAsia"/>
                <w:sz w:val="22"/>
                <w:szCs w:val="24"/>
              </w:rPr>
              <w:t>CYFRA21-1</w:t>
            </w:r>
            <w:r w:rsidRPr="003A6802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br/>
            </w:r>
            <w:r w:rsidRPr="003A6802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8"/>
                <w:szCs w:val="18"/>
              </w:rPr>
              <w:t>(0.1-4.0 ng/m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0CD9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3.86(3.12-5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19D13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3.45(2.41-4.6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3BD3D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4.06(3.41-5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FB71D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3A6802" w:rsidRPr="003A6802" w14:paraId="105FCA09" w14:textId="77777777" w:rsidTr="006A471D">
        <w:trPr>
          <w:trHeight w:val="52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9A5F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ADA33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 w:hint="eastAsia"/>
                <w:sz w:val="22"/>
                <w:szCs w:val="24"/>
              </w:rPr>
              <w:t>SCC</w:t>
            </w:r>
            <w:r w:rsidRPr="003A6802">
              <w:rPr>
                <w:rFonts w:ascii="Times New Roman" w:hAnsi="Times New Roman" w:cs="Times New Roman" w:hint="eastAsia"/>
                <w:sz w:val="22"/>
                <w:szCs w:val="24"/>
              </w:rPr>
              <w:br/>
            </w:r>
            <w:r w:rsidRPr="003A6802">
              <w:rPr>
                <w:rFonts w:ascii="Times New Roman" w:hAnsi="Times New Roman" w:cs="Times New Roman" w:hint="eastAsia"/>
                <w:sz w:val="18"/>
                <w:szCs w:val="20"/>
              </w:rPr>
              <w:t>(&lt;1.8 ng/m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8609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1.40(1.11-1.8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C0E4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1.40(1.04-1.8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7B873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1.40(1.20-1.7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C1AE0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0.607</w:t>
            </w:r>
          </w:p>
        </w:tc>
      </w:tr>
      <w:tr w:rsidR="003A6802" w:rsidRPr="003A6802" w14:paraId="21E45F9B" w14:textId="77777777" w:rsidTr="006A471D">
        <w:trPr>
          <w:trHeight w:val="5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679C2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9F40C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NSE</w:t>
            </w:r>
            <w:r w:rsidRPr="003A6802">
              <w:rPr>
                <w:rFonts w:ascii="Times New Roman" w:hAnsi="Times New Roman" w:cs="Times New Roman"/>
                <w:sz w:val="22"/>
                <w:szCs w:val="24"/>
              </w:rPr>
              <w:br/>
            </w:r>
            <w:r w:rsidRPr="003A6802">
              <w:rPr>
                <w:rFonts w:ascii="Times New Roman" w:hAnsi="Times New Roman" w:cs="Times New Roman"/>
                <w:sz w:val="18"/>
                <w:szCs w:val="20"/>
              </w:rPr>
              <w:t>(0-24 ng/m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451C5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9.68(3.79-11.8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1AB23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1.89(1.13-4.7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3CDF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11.17(9.72-12.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2B13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3A6802" w:rsidRPr="003A6802" w14:paraId="22387AC5" w14:textId="77777777" w:rsidTr="006A471D">
        <w:trPr>
          <w:trHeight w:val="5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47FC5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Matching</w:t>
            </w:r>
            <w:r w:rsidRPr="003A6802">
              <w:rPr>
                <w:rFonts w:ascii="Times New Roman" w:hAnsi="Times New Roman" w:cs="Times New Roman"/>
                <w:sz w:val="22"/>
                <w:szCs w:val="24"/>
              </w:rPr>
              <w:br/>
              <w:t>cohort</w:t>
            </w:r>
            <w:r w:rsidR="00A8567F">
              <w:rPr>
                <w:rFonts w:ascii="Times New Roman" w:hAnsi="Times New Roman" w:cs="Times New Roman"/>
                <w:sz w:val="22"/>
                <w:szCs w:val="24"/>
              </w:rPr>
              <w:br/>
              <w:t>(Beijing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86D3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Sample siz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39D4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1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2014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5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8399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E4060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3A6802" w:rsidRPr="003A6802" w14:paraId="289828CA" w14:textId="77777777" w:rsidTr="006A471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A8D83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D266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7DFB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53.36±10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C161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53.96±9.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6CBF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52.75±10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FB24F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0.523</w:t>
            </w:r>
          </w:p>
        </w:tc>
      </w:tr>
      <w:tr w:rsidR="003A6802" w:rsidRPr="003A6802" w14:paraId="67588327" w14:textId="77777777" w:rsidTr="006A471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187AD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DDD3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Gen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0C9BC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0238" w14:textId="77777777" w:rsidR="003A6802" w:rsidRPr="003A6802" w:rsidRDefault="003A6802" w:rsidP="003A6802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9FEC8" w14:textId="77777777" w:rsidR="003A6802" w:rsidRPr="003A6802" w:rsidRDefault="003A6802" w:rsidP="003A6802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FE95E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0.699</w:t>
            </w:r>
          </w:p>
        </w:tc>
      </w:tr>
      <w:tr w:rsidR="003A6802" w:rsidRPr="003A6802" w14:paraId="6BB455DD" w14:textId="77777777" w:rsidTr="006A471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5E5C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CDE8A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 xml:space="preserve">  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3C49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F8294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3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3B3C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A53F9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3A6802" w:rsidRPr="003A6802" w14:paraId="4B2FEAC9" w14:textId="77777777" w:rsidTr="006A471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EFA66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B8F3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 xml:space="preserve">  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C2E54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0B89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2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3107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C478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3A6802" w:rsidRPr="003A6802" w14:paraId="6A3EEEF6" w14:textId="77777777" w:rsidTr="006A471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0DE5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4BABE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BM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FFD7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24.81±3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F9567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24.88±3.2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5009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24.75±3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24EA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0.827</w:t>
            </w:r>
          </w:p>
        </w:tc>
      </w:tr>
      <w:tr w:rsidR="003A6802" w:rsidRPr="003A6802" w14:paraId="0644D883" w14:textId="77777777" w:rsidTr="006A471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37ED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8296E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 xml:space="preserve">Tumor siz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A52DB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52A1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3D7BC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81AB2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3A6802" w:rsidRPr="003A6802" w14:paraId="5CA2F0D2" w14:textId="77777777" w:rsidTr="006A471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D5C3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F47D9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≤3c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178A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DC74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/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2762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9AE3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/</w:t>
            </w:r>
          </w:p>
        </w:tc>
      </w:tr>
      <w:tr w:rsidR="003A6802" w:rsidRPr="003A6802" w14:paraId="123B3E97" w14:textId="77777777" w:rsidTr="006A471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99F4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81489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3-5c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89F04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92EBA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/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259FB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2C5CD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/</w:t>
            </w:r>
          </w:p>
        </w:tc>
      </w:tr>
      <w:tr w:rsidR="003A6802" w:rsidRPr="003A6802" w14:paraId="39400D05" w14:textId="77777777" w:rsidTr="006A471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D6AA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3E6E4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N st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75F8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8D53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18816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E9327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3A6802" w:rsidRPr="003A6802" w14:paraId="3D1DC4E0" w14:textId="77777777" w:rsidTr="006A471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04817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A7AF0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N</w:t>
            </w:r>
            <w:r w:rsidRPr="00554FCF">
              <w:rPr>
                <w:rFonts w:ascii="Times New Roman" w:hAnsi="Times New Roman" w:cs="Times New Roman"/>
                <w:sz w:val="22"/>
                <w:szCs w:val="24"/>
                <w:vertAlign w:val="subscript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B2833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1EC4A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/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C2D4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00BB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/</w:t>
            </w:r>
          </w:p>
        </w:tc>
      </w:tr>
      <w:tr w:rsidR="003A6802" w:rsidRPr="003A6802" w14:paraId="1EDA89D5" w14:textId="77777777" w:rsidTr="006A471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68F08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FA0E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N</w:t>
            </w:r>
            <w:r w:rsidRPr="00554FCF">
              <w:rPr>
                <w:rFonts w:ascii="Times New Roman" w:hAnsi="Times New Roman" w:cs="Times New Roman"/>
                <w:sz w:val="22"/>
                <w:szCs w:val="24"/>
                <w:vertAlign w:val="subscript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A9DE2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ED27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/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A2FF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E275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/</w:t>
            </w:r>
          </w:p>
        </w:tc>
      </w:tr>
      <w:tr w:rsidR="003A6802" w:rsidRPr="003A6802" w14:paraId="59411EC8" w14:textId="77777777" w:rsidTr="006A471D">
        <w:trPr>
          <w:trHeight w:val="278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765D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9A49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 xml:space="preserve">Tumor stag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CDD2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A8F6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BDA2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C8A3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3A6802" w:rsidRPr="003A6802" w14:paraId="410A6392" w14:textId="77777777" w:rsidTr="006A471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CB61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51137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 w:hint="eastAsia"/>
                <w:sz w:val="22"/>
                <w:szCs w:val="24"/>
              </w:rPr>
              <w:t>Ⅰ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6809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E012D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/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085E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DE301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/</w:t>
            </w:r>
          </w:p>
        </w:tc>
      </w:tr>
      <w:tr w:rsidR="003A6802" w:rsidRPr="003A6802" w14:paraId="068A06D2" w14:textId="77777777" w:rsidTr="006A471D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AB972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2959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 w:hint="eastAsia"/>
                <w:sz w:val="22"/>
                <w:szCs w:val="24"/>
              </w:rPr>
              <w:t>Ⅱ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41A7E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9217A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/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606A8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A43DA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/</w:t>
            </w:r>
          </w:p>
        </w:tc>
      </w:tr>
      <w:tr w:rsidR="003A6802" w:rsidRPr="003A6802" w14:paraId="5307E348" w14:textId="77777777" w:rsidTr="006A471D">
        <w:trPr>
          <w:trHeight w:val="52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46D3E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FE441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 w:hint="eastAsia"/>
                <w:sz w:val="22"/>
                <w:szCs w:val="24"/>
              </w:rPr>
              <w:t>CEA</w:t>
            </w:r>
            <w:r w:rsidRPr="003A6802">
              <w:rPr>
                <w:rFonts w:ascii="Times New Roman" w:hAnsi="Times New Roman" w:cs="Times New Roman" w:hint="eastAsia"/>
                <w:sz w:val="22"/>
                <w:szCs w:val="24"/>
              </w:rPr>
              <w:br/>
            </w:r>
            <w:r w:rsidRPr="003A6802"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(0-5 </w:t>
            </w:r>
            <w:r w:rsidRPr="003A6802">
              <w:rPr>
                <w:rFonts w:ascii="Times New Roman" w:hAnsi="Times New Roman" w:cs="Times New Roman" w:hint="eastAsia"/>
                <w:sz w:val="18"/>
                <w:szCs w:val="20"/>
              </w:rPr>
              <w:t>μ</w:t>
            </w:r>
            <w:r w:rsidRPr="003A6802">
              <w:rPr>
                <w:rFonts w:ascii="Times New Roman" w:hAnsi="Times New Roman" w:cs="Times New Roman" w:hint="eastAsia"/>
                <w:sz w:val="18"/>
                <w:szCs w:val="20"/>
              </w:rPr>
              <w:t>g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4477D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1.10(0.70-1.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750E4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0.80(0.60-1.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036F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1.54(1.16-2.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9389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3A6802" w:rsidRPr="003A6802" w14:paraId="449EADB8" w14:textId="77777777" w:rsidTr="006A471D">
        <w:trPr>
          <w:trHeight w:val="52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2C60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E5C4E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 w:hint="eastAsia"/>
                <w:sz w:val="22"/>
                <w:szCs w:val="24"/>
              </w:rPr>
              <w:t>CYFRA21-1</w:t>
            </w:r>
            <w:r w:rsidRPr="003A6802">
              <w:rPr>
                <w:rFonts w:ascii="Times New Roman" w:hAnsi="Times New Roman" w:cs="Times New Roman" w:hint="eastAsia"/>
                <w:sz w:val="22"/>
                <w:szCs w:val="24"/>
              </w:rPr>
              <w:br/>
            </w:r>
            <w:r w:rsidRPr="003A6802">
              <w:rPr>
                <w:rFonts w:ascii="Times New Roman" w:hAnsi="Times New Roman" w:cs="Times New Roman" w:hint="eastAsia"/>
                <w:sz w:val="18"/>
                <w:szCs w:val="20"/>
              </w:rPr>
              <w:t>(0.1-4.0 ng/m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7F8E0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3.69(3.01-4.8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695D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3.42(2.35-4.5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F344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3.90(3.33-4.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79C8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  <w:tr w:rsidR="003A6802" w:rsidRPr="003A6802" w14:paraId="33F65E47" w14:textId="77777777" w:rsidTr="006A471D">
        <w:trPr>
          <w:trHeight w:val="52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B514D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AA834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 w:hint="eastAsia"/>
                <w:sz w:val="22"/>
                <w:szCs w:val="24"/>
              </w:rPr>
              <w:t>SCC</w:t>
            </w:r>
            <w:r w:rsidRPr="003A6802">
              <w:rPr>
                <w:rFonts w:ascii="Times New Roman" w:hAnsi="Times New Roman" w:cs="Times New Roman" w:hint="eastAsia"/>
                <w:sz w:val="22"/>
                <w:szCs w:val="24"/>
              </w:rPr>
              <w:br/>
            </w:r>
            <w:r w:rsidRPr="003A6802">
              <w:rPr>
                <w:rFonts w:ascii="Times New Roman" w:hAnsi="Times New Roman" w:cs="Times New Roman" w:hint="eastAsia"/>
                <w:sz w:val="18"/>
                <w:szCs w:val="20"/>
              </w:rPr>
              <w:t>(&lt;1.8 ng/m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39355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1.40(1.11-1.7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DF73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1.43(1.05-1.8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401C4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1.40(1.20-1.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47E83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0.762</w:t>
            </w:r>
          </w:p>
        </w:tc>
      </w:tr>
      <w:tr w:rsidR="003A6802" w:rsidRPr="003A6802" w14:paraId="52E78CD3" w14:textId="77777777" w:rsidTr="006A471D">
        <w:trPr>
          <w:trHeight w:val="548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B98D9" w14:textId="610021DF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736226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NSE</w:t>
            </w:r>
            <w:r w:rsidRPr="003A6802">
              <w:rPr>
                <w:rFonts w:ascii="Times New Roman" w:hAnsi="Times New Roman" w:cs="Times New Roman"/>
                <w:sz w:val="22"/>
                <w:szCs w:val="24"/>
              </w:rPr>
              <w:br/>
            </w:r>
            <w:r w:rsidRPr="003A6802">
              <w:rPr>
                <w:rFonts w:ascii="Times New Roman" w:hAnsi="Times New Roman" w:cs="Times New Roman"/>
                <w:sz w:val="18"/>
                <w:szCs w:val="20"/>
              </w:rPr>
              <w:t>(0-24 ng/m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910D0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7.55(1.84-11.0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6E091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1.85(1.32-4.14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1EED3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10.84(9.40-12.3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3C775" w14:textId="77777777" w:rsidR="003A6802" w:rsidRPr="003A6802" w:rsidRDefault="003A6802" w:rsidP="003A6802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3A6802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</w:tr>
    </w:tbl>
    <w:p w14:paraId="181252C5" w14:textId="77777777" w:rsidR="003A6802" w:rsidRDefault="003A6802" w:rsidP="00E446DC">
      <w:pPr>
        <w:rPr>
          <w:rFonts w:ascii="Times New Roman" w:hAnsi="Times New Roman" w:cs="Times New Roman"/>
        </w:rPr>
      </w:pPr>
    </w:p>
    <w:p w14:paraId="21F57FC7" w14:textId="77777777" w:rsidR="002734DC" w:rsidRDefault="002734DC" w:rsidP="00E446DC">
      <w:pPr>
        <w:rPr>
          <w:rFonts w:ascii="Times New Roman" w:hAnsi="Times New Roman" w:cs="Times New Roman"/>
        </w:rPr>
      </w:pPr>
    </w:p>
    <w:p w14:paraId="11FE1A6C" w14:textId="77777777" w:rsidR="003A6802" w:rsidRDefault="003A6802" w:rsidP="00E446DC">
      <w:pPr>
        <w:rPr>
          <w:rFonts w:ascii="Times New Roman" w:hAnsi="Times New Roman" w:cs="Times New Roman"/>
        </w:rPr>
      </w:pPr>
    </w:p>
    <w:p w14:paraId="48D10316" w14:textId="77777777" w:rsidR="002734DC" w:rsidRPr="00152E57" w:rsidRDefault="002734DC" w:rsidP="002734DC">
      <w:pPr>
        <w:rPr>
          <w:rFonts w:ascii="Times New Roman" w:hAnsi="Times New Roman" w:cs="Times New Roman"/>
          <w:sz w:val="24"/>
          <w:szCs w:val="28"/>
        </w:rPr>
      </w:pPr>
      <w:r w:rsidRPr="00152E57">
        <w:rPr>
          <w:rFonts w:ascii="Times New Roman" w:hAnsi="Times New Roman" w:cs="Times New Roman"/>
          <w:b/>
          <w:bCs/>
          <w:sz w:val="22"/>
          <w:szCs w:val="24"/>
        </w:rPr>
        <w:t>Table S2</w:t>
      </w:r>
      <w:r>
        <w:rPr>
          <w:rFonts w:ascii="Times New Roman" w:hAnsi="Times New Roman" w:cs="Times New Roman"/>
          <w:b/>
          <w:bCs/>
          <w:sz w:val="22"/>
          <w:szCs w:val="24"/>
        </w:rPr>
        <w:t>.</w:t>
      </w:r>
      <w:r w:rsidRPr="00152E57">
        <w:rPr>
          <w:rFonts w:ascii="Times New Roman" w:hAnsi="Times New Roman" w:cs="Times New Roman"/>
          <w:sz w:val="22"/>
          <w:szCs w:val="24"/>
        </w:rPr>
        <w:t xml:space="preserve"> Baseline characteristics of the discovery and validation cohorts.</w:t>
      </w:r>
    </w:p>
    <w:tbl>
      <w:tblPr>
        <w:tblW w:w="9498" w:type="dxa"/>
        <w:tblLook w:val="04A0" w:firstRow="1" w:lastRow="0" w:firstColumn="1" w:lastColumn="0" w:noHBand="0" w:noVBand="1"/>
      </w:tblPr>
      <w:tblGrid>
        <w:gridCol w:w="1316"/>
        <w:gridCol w:w="1504"/>
        <w:gridCol w:w="2000"/>
        <w:gridCol w:w="1701"/>
        <w:gridCol w:w="1843"/>
        <w:gridCol w:w="141"/>
        <w:gridCol w:w="993"/>
      </w:tblGrid>
      <w:tr w:rsidR="002734DC" w:rsidRPr="003A6802" w14:paraId="37FDE181" w14:textId="77777777" w:rsidTr="006F2ADD">
        <w:trPr>
          <w:trHeight w:val="285"/>
        </w:trPr>
        <w:tc>
          <w:tcPr>
            <w:tcW w:w="13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0393D" w14:textId="77777777" w:rsidR="002734DC" w:rsidRPr="00E446DC" w:rsidRDefault="002734DC" w:rsidP="006F2ADD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446DC">
              <w:rPr>
                <w:rFonts w:ascii="Times New Roman" w:hAnsi="Times New Roman" w:cs="Times New Roman"/>
                <w:sz w:val="22"/>
                <w:szCs w:val="24"/>
              </w:rPr>
              <w:t>Cohort</w:t>
            </w:r>
          </w:p>
        </w:tc>
        <w:tc>
          <w:tcPr>
            <w:tcW w:w="15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08F43" w14:textId="77777777" w:rsidR="002734DC" w:rsidRPr="00E446DC" w:rsidRDefault="002734DC" w:rsidP="006F2ADD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446DC">
              <w:rPr>
                <w:rFonts w:ascii="Times New Roman" w:hAnsi="Times New Roman" w:cs="Times New Roman"/>
                <w:sz w:val="22"/>
                <w:szCs w:val="24"/>
              </w:rPr>
              <w:t>Factor</w:t>
            </w:r>
          </w:p>
        </w:tc>
        <w:tc>
          <w:tcPr>
            <w:tcW w:w="20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4B65C" w14:textId="77777777" w:rsidR="002734DC" w:rsidRPr="00E446DC" w:rsidRDefault="002734DC" w:rsidP="006F2ADD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T</w:t>
            </w:r>
            <w:r w:rsidRPr="00E446DC">
              <w:rPr>
                <w:rFonts w:ascii="Times New Roman" w:hAnsi="Times New Roman" w:cs="Times New Roman"/>
                <w:sz w:val="22"/>
                <w:szCs w:val="24"/>
              </w:rPr>
              <w:t>otal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4CA06" w14:textId="77777777" w:rsidR="002734DC" w:rsidRPr="00E446DC" w:rsidRDefault="002734DC" w:rsidP="006F2ADD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446DC">
              <w:rPr>
                <w:rFonts w:ascii="Times New Roman" w:hAnsi="Times New Roman" w:cs="Times New Roman"/>
                <w:sz w:val="22"/>
                <w:szCs w:val="24"/>
              </w:rPr>
              <w:t>HC group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749E2" w14:textId="77777777" w:rsidR="002734DC" w:rsidRPr="00E446DC" w:rsidRDefault="002734DC" w:rsidP="006F2ADD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446DC">
              <w:rPr>
                <w:rFonts w:ascii="Times New Roman" w:hAnsi="Times New Roman" w:cs="Times New Roman"/>
                <w:sz w:val="22"/>
                <w:szCs w:val="24"/>
              </w:rPr>
              <w:t>LUAD group</w:t>
            </w:r>
          </w:p>
        </w:tc>
        <w:tc>
          <w:tcPr>
            <w:tcW w:w="11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A26C2" w14:textId="77777777" w:rsidR="002734DC" w:rsidRPr="00E446DC" w:rsidRDefault="002734DC" w:rsidP="006F2ADD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446DC">
              <w:rPr>
                <w:rFonts w:ascii="Times New Roman" w:hAnsi="Times New Roman" w:cs="Times New Roman"/>
                <w:sz w:val="22"/>
                <w:szCs w:val="24"/>
              </w:rPr>
              <w:t>P values</w:t>
            </w:r>
          </w:p>
        </w:tc>
      </w:tr>
      <w:tr w:rsidR="002734DC" w:rsidRPr="00E446DC" w14:paraId="323B8C59" w14:textId="77777777" w:rsidTr="006F2ADD">
        <w:trPr>
          <w:trHeight w:val="818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0E39D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raining </w:t>
            </w: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cohort</w:t>
            </w: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ijing</w:t>
            </w: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B807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ple siz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8D503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A04C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2CAC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88AA5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734DC" w:rsidRPr="00E446DC" w14:paraId="2D124456" w14:textId="77777777" w:rsidTr="006F2ADD">
        <w:trPr>
          <w:trHeight w:val="278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F2D9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8315F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C861" w14:textId="77777777" w:rsidR="002734DC" w:rsidRPr="00DC7F36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C7F3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4.04±10.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5F3ED" w14:textId="77777777" w:rsidR="002734DC" w:rsidRPr="00DC7F36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C7F3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0.05±7.34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B97E7" w14:textId="6B075A48" w:rsidR="002734DC" w:rsidRPr="00DC7F36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C7F3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</w:t>
            </w:r>
            <w:r w:rsidR="00DC7F36" w:rsidRPr="00DC7F36"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  <w:t>6.49</w:t>
            </w:r>
            <w:r w:rsidRPr="00DC7F3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±11.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335E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＜</w:t>
            </w: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2734DC" w:rsidRPr="00E446DC" w14:paraId="0D4D22E3" w14:textId="77777777" w:rsidTr="006F2ADD">
        <w:trPr>
          <w:trHeight w:val="278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47102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0246E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6D78" w14:textId="77777777" w:rsidR="002734DC" w:rsidRPr="00DC7F36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88CE" w14:textId="77777777" w:rsidR="002734DC" w:rsidRPr="00DC7F36" w:rsidRDefault="002734DC" w:rsidP="006F2AD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3C7A" w14:textId="77777777" w:rsidR="002734DC" w:rsidRPr="00DC7F36" w:rsidRDefault="002734DC" w:rsidP="006F2AD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3CEB0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＜</w:t>
            </w: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2734DC" w:rsidRPr="00E446DC" w14:paraId="3667A16E" w14:textId="77777777" w:rsidTr="006F2ADD">
        <w:trPr>
          <w:trHeight w:val="278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1622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14FB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Mal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7B9F9" w14:textId="77777777" w:rsidR="002734DC" w:rsidRPr="00DC7F36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C7F3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68AA" w14:textId="77777777" w:rsidR="002734DC" w:rsidRPr="00DC7F36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C7F3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5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081E" w14:textId="77777777" w:rsidR="002734DC" w:rsidRPr="00DC7F36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C7F3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62FE2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734DC" w:rsidRPr="00E446DC" w14:paraId="79A7FAC6" w14:textId="77777777" w:rsidTr="006F2ADD">
        <w:trPr>
          <w:trHeight w:val="278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8D8DF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A9AC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Femal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DE9F9" w14:textId="77777777" w:rsidR="002734DC" w:rsidRPr="00DC7F36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C7F3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E207" w14:textId="77777777" w:rsidR="002734DC" w:rsidRPr="00DC7F36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C7F3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6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07F3" w14:textId="77777777" w:rsidR="002734DC" w:rsidRPr="00DC7F36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C7F3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D435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734DC" w:rsidRPr="00E446DC" w14:paraId="33070AEE" w14:textId="77777777" w:rsidTr="006F2ADD">
        <w:trPr>
          <w:trHeight w:val="278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C7225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3C4CA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I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60F0" w14:textId="77777777" w:rsidR="002734DC" w:rsidRPr="00DC7F36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C7F3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4.43±3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08BB7" w14:textId="77777777" w:rsidR="002734DC" w:rsidRPr="00DC7F36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C7F3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5.54±2.93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ABA0" w14:textId="77777777" w:rsidR="002734DC" w:rsidRPr="00DC7F36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C7F3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3.78±2.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C736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＜</w:t>
            </w: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2734DC" w:rsidRPr="00E446DC" w14:paraId="1830E5F3" w14:textId="77777777" w:rsidTr="006F2ADD">
        <w:trPr>
          <w:trHeight w:val="278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B1BAA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0782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umor size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9F801" w14:textId="77777777" w:rsidR="002734DC" w:rsidRPr="00DC7F36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2490" w14:textId="77777777" w:rsidR="002734DC" w:rsidRPr="00DC7F36" w:rsidRDefault="002734DC" w:rsidP="006F2A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39F3A" w14:textId="77777777" w:rsidR="002734DC" w:rsidRPr="00DC7F36" w:rsidRDefault="002734DC" w:rsidP="006F2A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031BD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734DC" w:rsidRPr="00E446DC" w14:paraId="45DA4778" w14:textId="77777777" w:rsidTr="006F2ADD">
        <w:trPr>
          <w:trHeight w:val="278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4DEE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7535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≤3cm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529D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1B24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D0034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DB9B6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</w:tr>
      <w:tr w:rsidR="002734DC" w:rsidRPr="00E446DC" w14:paraId="2A2D4766" w14:textId="77777777" w:rsidTr="006F2ADD">
        <w:trPr>
          <w:trHeight w:val="278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4A3F4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2ADEC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-5cm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6E7E2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CF4C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8846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D453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</w:tr>
      <w:tr w:rsidR="002734DC" w:rsidRPr="00E446DC" w14:paraId="2A558403" w14:textId="77777777" w:rsidTr="006F2ADD">
        <w:trPr>
          <w:trHeight w:val="278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8E654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8E8ED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 stag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C9FB8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82499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B163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F875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734DC" w:rsidRPr="00E446DC" w14:paraId="4A9A81B4" w14:textId="77777777" w:rsidTr="006F2ADD">
        <w:trPr>
          <w:trHeight w:val="278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22F6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EFDD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  <w:r w:rsidRPr="00554F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C97B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31F25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8F67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04EC3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</w:tr>
      <w:tr w:rsidR="002734DC" w:rsidRPr="00E446DC" w14:paraId="3D70D227" w14:textId="77777777" w:rsidTr="006F2ADD">
        <w:trPr>
          <w:trHeight w:val="278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C1C4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C3AD8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  <w:r w:rsidRPr="00554F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449E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1434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C836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97BB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</w:tr>
      <w:tr w:rsidR="002734DC" w:rsidRPr="00E446DC" w14:paraId="41ED59BB" w14:textId="77777777" w:rsidTr="006F2ADD">
        <w:trPr>
          <w:trHeight w:val="278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E741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6E38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umor stage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F50BB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EF7A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7D11E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55C6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734DC" w:rsidRPr="00E446DC" w14:paraId="76917E59" w14:textId="77777777" w:rsidTr="006F2ADD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3BBE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8B592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Ⅰ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A22B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C167A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0B67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D5A65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</w:tr>
      <w:tr w:rsidR="002734DC" w:rsidRPr="00E446DC" w14:paraId="54C663FD" w14:textId="77777777" w:rsidTr="006F2ADD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91C3C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0608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Ⅱ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51BF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5FB5B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AC45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C795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</w:tr>
      <w:tr w:rsidR="002734DC" w:rsidRPr="00E446DC" w14:paraId="28677F48" w14:textId="77777777" w:rsidTr="006F2ADD">
        <w:trPr>
          <w:trHeight w:val="525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6B7FA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CCE34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CEA</w:t>
            </w:r>
            <w:r w:rsidRPr="00E446DC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br/>
            </w:r>
            <w:r w:rsidRPr="00E446DC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 xml:space="preserve">(0-5 </w:t>
            </w:r>
            <w:proofErr w:type="spellStart"/>
            <w:r w:rsidRPr="00E446DC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μg</w:t>
            </w:r>
            <w:proofErr w:type="spellEnd"/>
            <w:r w:rsidRPr="00E446DC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/L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9FAB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 (0.70-1.6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D49D9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 (0.65-1.00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E4CC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6 (0.90-2.2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2D38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＜</w:t>
            </w: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2734DC" w:rsidRPr="00E446DC" w14:paraId="38117AAA" w14:textId="77777777" w:rsidTr="006F2ADD">
        <w:trPr>
          <w:trHeight w:val="525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C101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B00A7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CYFRA21-1</w:t>
            </w:r>
            <w:r w:rsidRPr="00E446DC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br/>
            </w:r>
            <w:r w:rsidRPr="00E446DC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(0.1-4.0 ng/ml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4F6D6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5 (3.13-5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E465B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5 (2.43-4.81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E105C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2 (3.49-5.2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8AA3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＜</w:t>
            </w: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2734DC" w:rsidRPr="00E446DC" w14:paraId="7F2FBA6D" w14:textId="77777777" w:rsidTr="006F2ADD">
        <w:trPr>
          <w:trHeight w:val="525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915F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4932D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SCC</w:t>
            </w:r>
            <w:r w:rsidRPr="00E446DC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br/>
            </w:r>
            <w:r w:rsidRPr="00E446DC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(&lt;1.8 ng/ml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ED886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 (1.10-1.8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568D7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 (0.96-1.91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E9FA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 (1.20-1.7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40EFD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8</w:t>
            </w:r>
          </w:p>
        </w:tc>
      </w:tr>
      <w:tr w:rsidR="002734DC" w:rsidRPr="00E446DC" w14:paraId="387F6F7C" w14:textId="77777777" w:rsidTr="006F2ADD">
        <w:trPr>
          <w:trHeight w:val="525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E27B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07568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NSE</w:t>
            </w:r>
            <w:r w:rsidRPr="00E446DC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br/>
            </w:r>
            <w:r w:rsidRPr="00E446DC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(0-24 ng/ml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DFC3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07 (3.82-12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1289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9 (1.08-4.72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8CB51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29(9.94-12.6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CA916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＜</w:t>
            </w: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2734DC" w:rsidRPr="00E446DC" w14:paraId="5A64BEF2" w14:textId="77777777" w:rsidTr="006F2ADD">
        <w:trPr>
          <w:trHeight w:val="818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4AE42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Validation </w:t>
            </w: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cohort</w:t>
            </w: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zhou</w:t>
            </w: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DD505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ple siz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FFC0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D47E8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C8359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7AEAC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734DC" w:rsidRPr="00E446DC" w14:paraId="5BBE9F34" w14:textId="77777777" w:rsidTr="006F2ADD">
        <w:trPr>
          <w:trHeight w:val="278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282C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0D27" w14:textId="77777777" w:rsidR="002734DC" w:rsidRPr="00DC7F36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C7F3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g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D83F5" w14:textId="77777777" w:rsidR="002734DC" w:rsidRPr="00DC7F36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C7F3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6.31±11.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3256" w14:textId="77777777" w:rsidR="002734DC" w:rsidRPr="00DC7F36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C7F3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3.21±9.7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3C90A" w14:textId="77777777" w:rsidR="002734DC" w:rsidRPr="00DC7F36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C7F3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9.76±13.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3628" w14:textId="77777777" w:rsidR="002734DC" w:rsidRPr="00DC7F36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C7F3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100 </w:t>
            </w:r>
          </w:p>
        </w:tc>
      </w:tr>
      <w:tr w:rsidR="002734DC" w:rsidRPr="00E446DC" w14:paraId="4B891162" w14:textId="77777777" w:rsidTr="006F2ADD">
        <w:trPr>
          <w:trHeight w:val="278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85B4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C0EDF" w14:textId="77777777" w:rsidR="002734DC" w:rsidRPr="00DC7F36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C7F3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Gende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81F6" w14:textId="77777777" w:rsidR="002734DC" w:rsidRPr="00DC7F36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DAB70" w14:textId="77777777" w:rsidR="002734DC" w:rsidRPr="00DC7F36" w:rsidRDefault="002734DC" w:rsidP="006F2AD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69EE8" w14:textId="77777777" w:rsidR="002734DC" w:rsidRPr="00DC7F36" w:rsidRDefault="002734DC" w:rsidP="006F2AD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B2578" w14:textId="77777777" w:rsidR="002734DC" w:rsidRPr="00DC7F36" w:rsidRDefault="002734DC" w:rsidP="006F2AD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2734DC" w:rsidRPr="00E446DC" w14:paraId="5014F807" w14:textId="77777777" w:rsidTr="006F2ADD">
        <w:trPr>
          <w:trHeight w:val="278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BD8F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0F270" w14:textId="77777777" w:rsidR="002734DC" w:rsidRPr="00DC7F36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C7F3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 Mal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18436" w14:textId="77777777" w:rsidR="002734DC" w:rsidRPr="00DC7F36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C7F3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D713" w14:textId="77777777" w:rsidR="002734DC" w:rsidRPr="00DC7F36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C7F3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CA401" w14:textId="77777777" w:rsidR="002734DC" w:rsidRPr="00DC7F36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C7F3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ABBB" w14:textId="77777777" w:rsidR="002734DC" w:rsidRPr="00DC7F36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C7F3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559</w:t>
            </w:r>
          </w:p>
        </w:tc>
      </w:tr>
      <w:tr w:rsidR="002734DC" w:rsidRPr="00E446DC" w14:paraId="1BC56292" w14:textId="77777777" w:rsidTr="006F2ADD">
        <w:trPr>
          <w:trHeight w:val="278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C0F3E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8A2C" w14:textId="77777777" w:rsidR="002734DC" w:rsidRPr="00DC7F36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C7F3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 Femal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EB337" w14:textId="77777777" w:rsidR="002734DC" w:rsidRPr="00DC7F36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C7F3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E4122" w14:textId="77777777" w:rsidR="002734DC" w:rsidRPr="00DC7F36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C7F3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4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5B4BA" w14:textId="77777777" w:rsidR="002734DC" w:rsidRPr="00DC7F36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C7F3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33BAE" w14:textId="77777777" w:rsidR="002734DC" w:rsidRPr="00DC7F36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2734DC" w:rsidRPr="00E446DC" w14:paraId="29C7B0D5" w14:textId="77777777" w:rsidTr="006F2ADD">
        <w:trPr>
          <w:trHeight w:val="278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454A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284F" w14:textId="77777777" w:rsidR="002734DC" w:rsidRPr="00DC7F36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C7F3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BMI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456E" w14:textId="77777777" w:rsidR="002734DC" w:rsidRPr="00DC7F36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C7F3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4.22±2.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4190" w14:textId="77777777" w:rsidR="002734DC" w:rsidRPr="00DC7F36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C7F3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4.59±3.03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F86B" w14:textId="77777777" w:rsidR="002734DC" w:rsidRPr="00DC7F36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C7F3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3.82±2.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092C" w14:textId="77777777" w:rsidR="002734DC" w:rsidRPr="00DC7F36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C7F3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437</w:t>
            </w:r>
          </w:p>
        </w:tc>
      </w:tr>
      <w:tr w:rsidR="002734DC" w:rsidRPr="00E446DC" w14:paraId="2EF8173D" w14:textId="77777777" w:rsidTr="006F2ADD">
        <w:trPr>
          <w:trHeight w:val="278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798AB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8C84A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umor size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89593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0850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ABB8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E96B3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734DC" w:rsidRPr="00E446DC" w14:paraId="57A8E510" w14:textId="77777777" w:rsidTr="006F2ADD">
        <w:trPr>
          <w:trHeight w:val="278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03A33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5BBD3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≤3cm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6CE2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1523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9D14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FF67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</w:tr>
      <w:tr w:rsidR="002734DC" w:rsidRPr="00E446DC" w14:paraId="38D31434" w14:textId="77777777" w:rsidTr="006F2ADD">
        <w:trPr>
          <w:trHeight w:val="278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7E11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1132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-5cm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5556D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AFB29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0F17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9ABDD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</w:tr>
      <w:tr w:rsidR="002734DC" w:rsidRPr="00E446DC" w14:paraId="68009B07" w14:textId="77777777" w:rsidTr="006F2ADD">
        <w:trPr>
          <w:trHeight w:val="278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DD58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A3343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 stag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D7751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7406E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FAC47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10458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734DC" w:rsidRPr="00E446DC" w14:paraId="6C43908C" w14:textId="77777777" w:rsidTr="006F2ADD">
        <w:trPr>
          <w:trHeight w:val="278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84D81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58A1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  <w:r w:rsidRPr="00554F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F019E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DB7CE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3685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809B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</w:tr>
      <w:tr w:rsidR="002734DC" w:rsidRPr="00E446DC" w14:paraId="43B2DF57" w14:textId="77777777" w:rsidTr="006F2ADD">
        <w:trPr>
          <w:trHeight w:val="278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4DAE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121B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  <w:r w:rsidRPr="00554F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866E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DDA9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E82F8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3578E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</w:tr>
      <w:tr w:rsidR="002734DC" w:rsidRPr="00E446DC" w14:paraId="5DC80B83" w14:textId="77777777" w:rsidTr="006F2ADD">
        <w:trPr>
          <w:trHeight w:val="278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EF701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6B881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umor stage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11038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808A3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03C51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6C6DE" w14:textId="77777777" w:rsidR="002734DC" w:rsidRPr="00E446DC" w:rsidRDefault="002734DC" w:rsidP="006F2ADD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734DC" w:rsidRPr="00E446DC" w14:paraId="1774D272" w14:textId="77777777" w:rsidTr="006F2ADD">
        <w:trPr>
          <w:trHeight w:val="278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E8AC3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E4370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Ⅰ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0F67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DBF3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EB18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ACE30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</w:tr>
      <w:tr w:rsidR="002734DC" w:rsidRPr="00E446DC" w14:paraId="530CA9D3" w14:textId="77777777" w:rsidTr="006F2ADD">
        <w:trPr>
          <w:trHeight w:val="278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A0C11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F245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Ⅱ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411EB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01779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15226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969CC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</w:tr>
      <w:tr w:rsidR="002734DC" w:rsidRPr="00E446DC" w14:paraId="478D108D" w14:textId="77777777" w:rsidTr="006F2ADD">
        <w:trPr>
          <w:trHeight w:val="525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BE104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4165E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CEA</w:t>
            </w:r>
            <w:r w:rsidRPr="00E446DC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br/>
            </w:r>
            <w:r w:rsidRPr="00E446DC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 xml:space="preserve">(0-5 </w:t>
            </w:r>
            <w:proofErr w:type="spellStart"/>
            <w:r w:rsidRPr="00E446DC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μg</w:t>
            </w:r>
            <w:proofErr w:type="spellEnd"/>
            <w:r w:rsidRPr="00E446DC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/L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AEBAA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1.76(1.19-2.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FB897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(0.94-2.00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95EE9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2.24(1.51-2.6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AD369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0.018</w:t>
            </w:r>
          </w:p>
        </w:tc>
      </w:tr>
      <w:tr w:rsidR="002734DC" w:rsidRPr="00E446DC" w14:paraId="490862AD" w14:textId="77777777" w:rsidTr="006F2ADD">
        <w:trPr>
          <w:trHeight w:val="525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CDEA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83192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CYFRA21-1</w:t>
            </w:r>
            <w:r w:rsidRPr="00E446DC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br/>
            </w:r>
            <w:r w:rsidRPr="00E446DC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(0-5 ng/ml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28449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3(0.98-2.4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99A9E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(0.87-1.64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D7EC9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6(1.72-3.6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5A143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＜</w:t>
            </w:r>
            <w:r w:rsidRPr="00E446DC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2734DC" w:rsidRPr="00E446DC" w14:paraId="3FD6DAA4" w14:textId="77777777" w:rsidTr="006F2ADD">
        <w:trPr>
          <w:trHeight w:val="525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70CB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A15CD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SCC</w:t>
            </w:r>
            <w:r w:rsidRPr="00E446DC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br/>
            </w:r>
            <w:r w:rsidRPr="00E446DC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(&lt;2.0 ng/ml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558E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(0.89-1.9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5FAA2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(0.89-1.26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CEEB9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8(0.88-2.4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E8D3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</w:t>
            </w:r>
          </w:p>
        </w:tc>
      </w:tr>
      <w:tr w:rsidR="002734DC" w:rsidRPr="00E446DC" w14:paraId="209FE81C" w14:textId="77777777" w:rsidTr="006F2ADD">
        <w:trPr>
          <w:trHeight w:val="525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EA650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F11A5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NSE</w:t>
            </w:r>
            <w:r w:rsidRPr="00E446DC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br/>
            </w:r>
            <w:r w:rsidRPr="00E446DC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(0-20 ng/ml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4C4D3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5(2.45-1.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C36B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5(2.08-3.09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C7DF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30(10.15-12.7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8945A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＜</w:t>
            </w:r>
            <w:r w:rsidRPr="00E446DC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DC7F36" w:rsidRPr="00DC7F36" w14:paraId="508D0865" w14:textId="77777777" w:rsidTr="006F2ADD">
        <w:trPr>
          <w:trHeight w:val="818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8427B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Validation </w:t>
            </w: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cohort</w:t>
            </w: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inan</w:t>
            </w: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B2706" w14:textId="77777777" w:rsidR="002734DC" w:rsidRPr="00DC7F36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C7F3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Sample siz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4EFD1" w14:textId="77777777" w:rsidR="002734DC" w:rsidRPr="00DC7F36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C7F3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0E836" w14:textId="77777777" w:rsidR="002734DC" w:rsidRPr="00DC7F36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C7F3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3DCE" w14:textId="77777777" w:rsidR="002734DC" w:rsidRPr="00DC7F36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C7F3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C7AD" w14:textId="77777777" w:rsidR="002734DC" w:rsidRPr="00DC7F36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DC7F36" w:rsidRPr="00DC7F36" w14:paraId="2A65EE1F" w14:textId="77777777" w:rsidTr="006F2ADD">
        <w:trPr>
          <w:trHeight w:val="278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7EEA5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159E" w14:textId="77777777" w:rsidR="002734DC" w:rsidRPr="00DC7F36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C7F3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g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3AE5" w14:textId="77777777" w:rsidR="002734DC" w:rsidRPr="00DC7F36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C7F3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5.41±12.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53DA0" w14:textId="77777777" w:rsidR="002734DC" w:rsidRPr="00DC7F36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C7F3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0.83±14.25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2C8C" w14:textId="77777777" w:rsidR="002734DC" w:rsidRPr="00DC7F36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C7F3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9.07±10.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AF6D" w14:textId="77777777" w:rsidR="002734DC" w:rsidRPr="00DC7F36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C7F3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092</w:t>
            </w:r>
          </w:p>
        </w:tc>
      </w:tr>
      <w:tr w:rsidR="00DC7F36" w:rsidRPr="00DC7F36" w14:paraId="4A25FF12" w14:textId="77777777" w:rsidTr="006F2ADD">
        <w:trPr>
          <w:trHeight w:val="278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CE91D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7CCD0" w14:textId="77777777" w:rsidR="002734DC" w:rsidRPr="00DC7F36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C7F3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Gende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01C9" w14:textId="77777777" w:rsidR="002734DC" w:rsidRPr="00DC7F36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634AA" w14:textId="77777777" w:rsidR="002734DC" w:rsidRPr="00DC7F36" w:rsidRDefault="002734DC" w:rsidP="006F2AD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F43E2" w14:textId="77777777" w:rsidR="002734DC" w:rsidRPr="00DC7F36" w:rsidRDefault="002734DC" w:rsidP="006F2AD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C250C" w14:textId="77777777" w:rsidR="002734DC" w:rsidRPr="00DC7F36" w:rsidRDefault="002734DC" w:rsidP="006F2AD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DC7F36" w:rsidRPr="00DC7F36" w14:paraId="0B01505B" w14:textId="77777777" w:rsidTr="006F2ADD">
        <w:trPr>
          <w:trHeight w:val="278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3AD8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93A20" w14:textId="77777777" w:rsidR="002734DC" w:rsidRPr="00DC7F36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C7F3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 Mal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7A64E" w14:textId="77777777" w:rsidR="002734DC" w:rsidRPr="00DC7F36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C7F3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DF84" w14:textId="77777777" w:rsidR="002734DC" w:rsidRPr="00DC7F36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C7F3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2BB59" w14:textId="77777777" w:rsidR="002734DC" w:rsidRPr="00DC7F36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C7F3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0A7E" w14:textId="77777777" w:rsidR="002734DC" w:rsidRPr="00DC7F36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C7F3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930</w:t>
            </w:r>
          </w:p>
        </w:tc>
      </w:tr>
      <w:tr w:rsidR="00DC7F36" w:rsidRPr="00DC7F36" w14:paraId="3A99BEE5" w14:textId="77777777" w:rsidTr="006F2ADD">
        <w:trPr>
          <w:trHeight w:val="278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45899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BF7F" w14:textId="77777777" w:rsidR="002734DC" w:rsidRPr="00DC7F36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C7F3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  Femal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43C7" w14:textId="77777777" w:rsidR="002734DC" w:rsidRPr="00DC7F36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C7F3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6FE90" w14:textId="77777777" w:rsidR="002734DC" w:rsidRPr="00DC7F36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C7F3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0A8E9" w14:textId="77777777" w:rsidR="002734DC" w:rsidRPr="00DC7F36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C7F3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E13E" w14:textId="77777777" w:rsidR="002734DC" w:rsidRPr="00DC7F36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DC7F36" w:rsidRPr="00DC7F36" w14:paraId="2522D272" w14:textId="77777777" w:rsidTr="006F2ADD">
        <w:trPr>
          <w:trHeight w:val="278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39F3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4F093" w14:textId="77777777" w:rsidR="002734DC" w:rsidRPr="00DC7F36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C7F3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BMI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1450" w14:textId="77777777" w:rsidR="002734DC" w:rsidRPr="00DC7F36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C7F3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4.56±3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E23E5" w14:textId="77777777" w:rsidR="002734DC" w:rsidRPr="00DC7F36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C7F3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4.93±3.2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3D212" w14:textId="77777777" w:rsidR="002734DC" w:rsidRPr="00DC7F36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C7F3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4.27±2.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EDA1F" w14:textId="77777777" w:rsidR="002734DC" w:rsidRPr="00DC7F36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C7F3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.581</w:t>
            </w:r>
          </w:p>
        </w:tc>
      </w:tr>
      <w:tr w:rsidR="00DC7F36" w:rsidRPr="00DC7F36" w14:paraId="4EFBA186" w14:textId="77777777" w:rsidTr="006F2ADD">
        <w:trPr>
          <w:trHeight w:val="278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2A91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DDDA1" w14:textId="77777777" w:rsidR="002734DC" w:rsidRPr="00DC7F36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C7F3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Tumor size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C6B58" w14:textId="77777777" w:rsidR="002734DC" w:rsidRPr="00DC7F36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BA35" w14:textId="77777777" w:rsidR="002734DC" w:rsidRPr="00DC7F36" w:rsidRDefault="002734DC" w:rsidP="006F2A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A2F51" w14:textId="77777777" w:rsidR="002734DC" w:rsidRPr="00DC7F36" w:rsidRDefault="002734DC" w:rsidP="006F2A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E269" w14:textId="77777777" w:rsidR="002734DC" w:rsidRPr="00DC7F36" w:rsidRDefault="002734DC" w:rsidP="006F2AD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DC7F36" w:rsidRPr="00DC7F36" w14:paraId="4315E2CA" w14:textId="77777777" w:rsidTr="006F2ADD">
        <w:trPr>
          <w:trHeight w:val="278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0612E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F0D6" w14:textId="77777777" w:rsidR="002734DC" w:rsidRPr="00DC7F36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C7F3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≤3cm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1463" w14:textId="77777777" w:rsidR="002734DC" w:rsidRPr="00DC7F36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C7F3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0136" w14:textId="77777777" w:rsidR="002734DC" w:rsidRPr="00DC7F36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C7F3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/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A805C" w14:textId="77777777" w:rsidR="002734DC" w:rsidRPr="00DC7F36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C7F3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B1A1E" w14:textId="77777777" w:rsidR="002734DC" w:rsidRPr="00DC7F36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C7F36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/</w:t>
            </w:r>
          </w:p>
        </w:tc>
      </w:tr>
      <w:tr w:rsidR="002734DC" w:rsidRPr="00E446DC" w14:paraId="5671F63A" w14:textId="77777777" w:rsidTr="006F2ADD">
        <w:trPr>
          <w:trHeight w:val="278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A3CD2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C0B2C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-5cm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6A61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EB72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B56F3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35649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</w:tr>
      <w:tr w:rsidR="002734DC" w:rsidRPr="00E446DC" w14:paraId="1DAEA0EF" w14:textId="77777777" w:rsidTr="006F2ADD">
        <w:trPr>
          <w:trHeight w:val="278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E263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CEF92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 stag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F7467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6E62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6CB6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440F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734DC" w:rsidRPr="00E446DC" w14:paraId="2560F800" w14:textId="77777777" w:rsidTr="006F2ADD">
        <w:trPr>
          <w:trHeight w:val="278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0AE1D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47EB4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  <w:r w:rsidRPr="00554F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D9603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0A3AB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3A1E7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6D909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</w:tr>
      <w:tr w:rsidR="002734DC" w:rsidRPr="00E446DC" w14:paraId="5C3C413C" w14:textId="77777777" w:rsidTr="006F2ADD">
        <w:trPr>
          <w:trHeight w:val="278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E7A7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A85D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  <w:r w:rsidRPr="00554F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4E88E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5139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AD60C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31C5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</w:tr>
      <w:tr w:rsidR="002734DC" w:rsidRPr="00E446DC" w14:paraId="5B99B28F" w14:textId="77777777" w:rsidTr="006F2ADD">
        <w:trPr>
          <w:trHeight w:val="278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F7F81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B3023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umor stage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7200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C482F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1947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8958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734DC" w:rsidRPr="00E446DC" w14:paraId="58CA5D60" w14:textId="77777777" w:rsidTr="006F2ADD">
        <w:trPr>
          <w:trHeight w:val="278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3FDA1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CF9F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Ⅰ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AE134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4495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E6EA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703B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</w:tr>
      <w:tr w:rsidR="002734DC" w:rsidRPr="00E446DC" w14:paraId="7501BF32" w14:textId="77777777" w:rsidTr="006F2ADD">
        <w:trPr>
          <w:trHeight w:val="278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D12D3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1886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Ⅱ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1876C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523AA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DF49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3EC02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</w:tr>
      <w:tr w:rsidR="002734DC" w:rsidRPr="00E446DC" w14:paraId="3568347C" w14:textId="77777777" w:rsidTr="006F2ADD">
        <w:trPr>
          <w:trHeight w:val="525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E363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0417B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CEA</w:t>
            </w:r>
            <w:r w:rsidRPr="00E446DC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br/>
            </w:r>
            <w:r w:rsidRPr="00E446DC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 xml:space="preserve">(0-5 </w:t>
            </w:r>
            <w:proofErr w:type="spellStart"/>
            <w:r w:rsidRPr="00E446DC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μg</w:t>
            </w:r>
            <w:proofErr w:type="spellEnd"/>
            <w:r w:rsidRPr="00E446DC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/L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CD079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(1.01-2.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5BB1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(0.93-1.87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875CE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6(1.42-2.7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C5E3E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5</w:t>
            </w:r>
          </w:p>
        </w:tc>
      </w:tr>
      <w:tr w:rsidR="002734DC" w:rsidRPr="00E446DC" w14:paraId="326F67EA" w14:textId="77777777" w:rsidTr="006F2ADD">
        <w:trPr>
          <w:trHeight w:val="525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24938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FDC49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CYFRA21-1</w:t>
            </w:r>
            <w:r w:rsidRPr="00E446DC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br/>
            </w:r>
            <w:r w:rsidRPr="00E446DC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(0.1-4.0 ng/ml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2A892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3(1.23-2.4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D0E4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(1.09-2.21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F8B3A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0(1.73-3.5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D0616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</w:t>
            </w:r>
          </w:p>
        </w:tc>
      </w:tr>
      <w:tr w:rsidR="002734DC" w:rsidRPr="00E446DC" w14:paraId="7C303F29" w14:textId="77777777" w:rsidTr="006F2ADD">
        <w:trPr>
          <w:trHeight w:val="525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4177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65AAE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SCC</w:t>
            </w:r>
            <w:r w:rsidRPr="00E446DC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br/>
            </w:r>
            <w:r w:rsidRPr="00E446DC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(&lt;1.8 ng/ml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A724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(0.77-1.4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F96D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(0.75-1.13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B347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(0.77-1.7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054C0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1</w:t>
            </w:r>
          </w:p>
        </w:tc>
      </w:tr>
      <w:tr w:rsidR="002734DC" w:rsidRPr="00E446DC" w14:paraId="77A8B271" w14:textId="77777777" w:rsidTr="006F2ADD">
        <w:trPr>
          <w:trHeight w:val="525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FA02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B1124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NSE</w:t>
            </w:r>
            <w:r w:rsidRPr="00E446DC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br/>
            </w:r>
            <w:r w:rsidRPr="00E446DC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(0-24 ng/ml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79ED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6(2.35-11.8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6FDC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5(1.90-3.55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2103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30(11.60-14.7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264FA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＜</w:t>
            </w:r>
            <w:r w:rsidRPr="00E446DC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2734DC" w:rsidRPr="00E446DC" w14:paraId="51D5232E" w14:textId="77777777" w:rsidTr="006F2ADD">
        <w:trPr>
          <w:trHeight w:val="818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2A159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 xml:space="preserve">Validation </w:t>
            </w: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cohort</w:t>
            </w: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（</w:t>
            </w: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ijing</w:t>
            </w: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49665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ple siz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A69F8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41A9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3BFD1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A372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734DC" w:rsidRPr="00E446DC" w14:paraId="5CF0EA0A" w14:textId="77777777" w:rsidTr="006F2ADD">
        <w:trPr>
          <w:trHeight w:val="278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8296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9D65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3EA8F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43±10.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A32A3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35±11.45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6405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.07±10.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AD9C3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3</w:t>
            </w:r>
          </w:p>
        </w:tc>
      </w:tr>
      <w:tr w:rsidR="002734DC" w:rsidRPr="00E446DC" w14:paraId="46C2A83D" w14:textId="77777777" w:rsidTr="006F2ADD">
        <w:trPr>
          <w:trHeight w:val="278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5BD9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61FB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2C554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91E21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A011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AA257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734DC" w:rsidRPr="00E446DC" w14:paraId="410BD386" w14:textId="77777777" w:rsidTr="006F2ADD">
        <w:trPr>
          <w:trHeight w:val="278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14B0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6653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Mal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5572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C159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1906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DBCAC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2734DC" w:rsidRPr="00E446DC" w14:paraId="1E56AB51" w14:textId="77777777" w:rsidTr="006F2ADD">
        <w:trPr>
          <w:trHeight w:val="278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88A1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8E3D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Femal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9767A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308A1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C7F4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AFB5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734DC" w:rsidRPr="00E446DC" w14:paraId="629F305F" w14:textId="77777777" w:rsidTr="006F2ADD">
        <w:trPr>
          <w:trHeight w:val="278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6FFF0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9F44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I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B9798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13±2.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37C48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56±1.55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BCBC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.87±3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C4567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5</w:t>
            </w:r>
          </w:p>
        </w:tc>
      </w:tr>
      <w:tr w:rsidR="002734DC" w:rsidRPr="00E446DC" w14:paraId="69A25ACE" w14:textId="77777777" w:rsidTr="006F2ADD">
        <w:trPr>
          <w:trHeight w:val="278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F8FF2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EBD0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umor size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06D8C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7454F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AE368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2E25B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734DC" w:rsidRPr="00E446DC" w14:paraId="1B2618D6" w14:textId="77777777" w:rsidTr="006F2ADD">
        <w:trPr>
          <w:trHeight w:val="278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6EF3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7249C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≤3cm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67B0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A9DE2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7C3DD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1CA2F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</w:tr>
      <w:tr w:rsidR="002734DC" w:rsidRPr="00E446DC" w14:paraId="039A1919" w14:textId="77777777" w:rsidTr="006F2ADD">
        <w:trPr>
          <w:trHeight w:val="278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8038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A99D7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-5cm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C178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F5E2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3980C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CDFFE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</w:tr>
      <w:tr w:rsidR="002734DC" w:rsidRPr="00E446DC" w14:paraId="6C5795F4" w14:textId="77777777" w:rsidTr="006F2ADD">
        <w:trPr>
          <w:trHeight w:val="278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9771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AF35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 stag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D3FF8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0462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0DDAC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E08F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734DC" w:rsidRPr="00E446DC" w14:paraId="46F93A98" w14:textId="77777777" w:rsidTr="006F2ADD">
        <w:trPr>
          <w:trHeight w:val="278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0A0D5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6FA80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  <w:r w:rsidRPr="00554F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4C25D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136A8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AD92B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367D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</w:tr>
      <w:tr w:rsidR="002734DC" w:rsidRPr="00E446DC" w14:paraId="2F32541F" w14:textId="77777777" w:rsidTr="006F2ADD">
        <w:trPr>
          <w:trHeight w:val="278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A33F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89369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  <w:r w:rsidRPr="00554FC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bscript"/>
              </w:rPr>
              <w:t>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BEFB8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581B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0416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98A2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</w:tr>
      <w:tr w:rsidR="002734DC" w:rsidRPr="00E446DC" w14:paraId="1133DE9F" w14:textId="77777777" w:rsidTr="006F2ADD">
        <w:trPr>
          <w:trHeight w:val="278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1F7DD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A184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umor stage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722B1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A9CB1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1B94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0B81B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734DC" w:rsidRPr="00E446DC" w14:paraId="2C396400" w14:textId="77777777" w:rsidTr="006F2ADD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02DB1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58E0E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Ⅰ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7961D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6A701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D4B6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33FE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</w:tr>
      <w:tr w:rsidR="002734DC" w:rsidRPr="00E446DC" w14:paraId="1857323F" w14:textId="77777777" w:rsidTr="006F2ADD">
        <w:trPr>
          <w:trHeight w:val="300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E2DD7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62C8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Ⅱ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45AE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918CD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93C3A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490C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</w:t>
            </w:r>
          </w:p>
        </w:tc>
      </w:tr>
      <w:tr w:rsidR="002734DC" w:rsidRPr="00E446DC" w14:paraId="13ACF45D" w14:textId="77777777" w:rsidTr="006F2ADD">
        <w:trPr>
          <w:trHeight w:val="525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F490A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200A5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CEA</w:t>
            </w:r>
            <w:r w:rsidRPr="00E446DC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br/>
            </w:r>
            <w:r w:rsidRPr="00E446DC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 xml:space="preserve">(0-5 </w:t>
            </w:r>
            <w:proofErr w:type="spellStart"/>
            <w:r w:rsidRPr="00E446DC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μg</w:t>
            </w:r>
            <w:proofErr w:type="spellEnd"/>
            <w:r w:rsidRPr="00E446DC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/L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5EA9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(0.80-1.6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2D05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(0.70-1.10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EF86D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(0.90-2.4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3EBF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2734DC" w:rsidRPr="00E446DC" w14:paraId="3D05F12F" w14:textId="77777777" w:rsidTr="006F2ADD">
        <w:trPr>
          <w:trHeight w:val="525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7587E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AC945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CYFRA21-1</w:t>
            </w:r>
            <w:r w:rsidRPr="00E446DC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br/>
            </w:r>
            <w:r w:rsidRPr="00E446DC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(0.1-4.0 ng/ml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81A56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3(3.07-4.8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7068B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5(2.36-4.79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2F044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4(3.26-4.8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3E97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9</w:t>
            </w:r>
          </w:p>
        </w:tc>
      </w:tr>
      <w:tr w:rsidR="002734DC" w:rsidRPr="00E446DC" w14:paraId="0BAFBD41" w14:textId="77777777" w:rsidTr="006F2ADD">
        <w:trPr>
          <w:trHeight w:val="525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2791C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CE345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SCC</w:t>
            </w:r>
            <w:r w:rsidRPr="00E446DC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br/>
            </w:r>
            <w:r w:rsidRPr="00E446DC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(&lt;1.8 ng/ml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751A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(1.20-1.7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458A4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1(1.19-2.10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94F3D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(1.20-1.7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B1D3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3</w:t>
            </w:r>
          </w:p>
        </w:tc>
      </w:tr>
      <w:tr w:rsidR="002734DC" w:rsidRPr="00E446DC" w14:paraId="4031CC92" w14:textId="77777777" w:rsidTr="006F2ADD">
        <w:trPr>
          <w:trHeight w:val="548"/>
        </w:trPr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C12AB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6522D5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SE</w:t>
            </w: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</w: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0-24 ng/ml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610D5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56(2.39-11.7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091D9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7(1.22-4.44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7FCD6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39(8.59-12.9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4B70C3" w14:textId="77777777" w:rsidR="002734DC" w:rsidRPr="00E446DC" w:rsidRDefault="002734DC" w:rsidP="006F2AD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</w:pPr>
            <w:r w:rsidRPr="00E446D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＜</w:t>
            </w:r>
            <w:r w:rsidRPr="00E446DC">
              <w:rPr>
                <w:rFonts w:ascii="Times New Roman" w:eastAsia="微软雅黑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</w:tbl>
    <w:p w14:paraId="5181CDD0" w14:textId="77777777" w:rsidR="002734DC" w:rsidRDefault="002734DC" w:rsidP="002734DC">
      <w:pPr>
        <w:rPr>
          <w:rFonts w:ascii="Times New Roman" w:hAnsi="Times New Roman" w:cs="Times New Roman"/>
        </w:rPr>
      </w:pPr>
    </w:p>
    <w:p w14:paraId="7BC1770E" w14:textId="77777777" w:rsidR="002734DC" w:rsidRDefault="002734DC" w:rsidP="002734DC">
      <w:pPr>
        <w:rPr>
          <w:rFonts w:ascii="Times New Roman" w:hAnsi="Times New Roman" w:cs="Times New Roman"/>
        </w:rPr>
      </w:pPr>
    </w:p>
    <w:p w14:paraId="06D4B2CF" w14:textId="77777777" w:rsidR="003A6802" w:rsidRPr="00E446DC" w:rsidRDefault="003A6802" w:rsidP="00E446DC">
      <w:pPr>
        <w:rPr>
          <w:rFonts w:ascii="Times New Roman" w:hAnsi="Times New Roman" w:cs="Times New Roman"/>
        </w:rPr>
      </w:pPr>
    </w:p>
    <w:sectPr w:rsidR="003A6802" w:rsidRPr="00E446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892150" w14:textId="77777777" w:rsidR="00C13953" w:rsidRDefault="00C13953" w:rsidP="009E5CB4">
      <w:r>
        <w:separator/>
      </w:r>
    </w:p>
  </w:endnote>
  <w:endnote w:type="continuationSeparator" w:id="0">
    <w:p w14:paraId="1CDF1AAD" w14:textId="77777777" w:rsidR="00C13953" w:rsidRDefault="00C13953" w:rsidP="009E5C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676124" w14:textId="77777777" w:rsidR="00C13953" w:rsidRDefault="00C13953" w:rsidP="009E5CB4">
      <w:r>
        <w:separator/>
      </w:r>
    </w:p>
  </w:footnote>
  <w:footnote w:type="continuationSeparator" w:id="0">
    <w:p w14:paraId="2058E3AB" w14:textId="77777777" w:rsidR="00C13953" w:rsidRDefault="00C13953" w:rsidP="009E5C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46DC"/>
    <w:rsid w:val="00152E57"/>
    <w:rsid w:val="001A0A3A"/>
    <w:rsid w:val="001A2B1E"/>
    <w:rsid w:val="002244B2"/>
    <w:rsid w:val="002734DC"/>
    <w:rsid w:val="00285F60"/>
    <w:rsid w:val="0037031B"/>
    <w:rsid w:val="003A6802"/>
    <w:rsid w:val="003B015C"/>
    <w:rsid w:val="003C6D3F"/>
    <w:rsid w:val="003E3FE1"/>
    <w:rsid w:val="004962FE"/>
    <w:rsid w:val="004B01FA"/>
    <w:rsid w:val="004C7F4B"/>
    <w:rsid w:val="00554FCF"/>
    <w:rsid w:val="0056667B"/>
    <w:rsid w:val="006A3515"/>
    <w:rsid w:val="006A471D"/>
    <w:rsid w:val="00722C7E"/>
    <w:rsid w:val="007A56C3"/>
    <w:rsid w:val="008F39E9"/>
    <w:rsid w:val="009150B7"/>
    <w:rsid w:val="009E5CB4"/>
    <w:rsid w:val="00A1021F"/>
    <w:rsid w:val="00A8567F"/>
    <w:rsid w:val="00BE19C5"/>
    <w:rsid w:val="00C01C59"/>
    <w:rsid w:val="00C13953"/>
    <w:rsid w:val="00C66265"/>
    <w:rsid w:val="00D2097D"/>
    <w:rsid w:val="00DC7F36"/>
    <w:rsid w:val="00E446DC"/>
    <w:rsid w:val="00E91F40"/>
    <w:rsid w:val="00FA6CA4"/>
    <w:rsid w:val="00FE0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209E9D"/>
  <w15:chartTrackingRefBased/>
  <w15:docId w15:val="{9D5DFD42-A12E-4736-BDB1-C2C429021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5CB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5C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5C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5C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92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2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7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5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4</Pages>
  <Words>618</Words>
  <Characters>3526</Characters>
  <Application>Microsoft Office Word</Application>
  <DocSecurity>0</DocSecurity>
  <Lines>29</Lines>
  <Paragraphs>8</Paragraphs>
  <ScaleCrop>false</ScaleCrop>
  <Company/>
  <LinksUpToDate>false</LinksUpToDate>
  <CharactersWithSpaces>4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czy_chengh@outlook.com</dc:creator>
  <cp:keywords/>
  <dc:description/>
  <cp:lastModifiedBy>yczy_chengh@outlook.com</cp:lastModifiedBy>
  <cp:revision>28</cp:revision>
  <dcterms:created xsi:type="dcterms:W3CDTF">2023-08-23T01:44:00Z</dcterms:created>
  <dcterms:modified xsi:type="dcterms:W3CDTF">2023-09-23T23:43:00Z</dcterms:modified>
</cp:coreProperties>
</file>